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50"/>
        <w:gridCol w:w="3286"/>
        <w:gridCol w:w="2190"/>
      </w:tblGrid>
      <w:tr w:rsidR="0008088B" w:rsidRPr="006F4712" w14:paraId="1A06BDFC" w14:textId="77777777" w:rsidTr="006A3B0C">
        <w:trPr>
          <w:trHeight w:val="402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BDC" w14:textId="40C8814D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</w:t>
            </w:r>
            <w:r w:rsidRPr="006F4712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Table </w:t>
            </w:r>
            <w:r w:rsidRPr="006F4712">
              <w:rPr>
                <w:rFonts w:ascii="Calibri" w:eastAsia="Times New Roman" w:hAnsi="Calibri" w:cs="Calibri"/>
                <w:lang w:eastAsia="en-GB"/>
              </w:rPr>
              <w:t>Original values in structured fields and their grouping term</w:t>
            </w:r>
          </w:p>
        </w:tc>
      </w:tr>
      <w:tr w:rsidR="0008088B" w:rsidRPr="006F4712" w14:paraId="68A06D02" w14:textId="77777777" w:rsidTr="006A3B0C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6DA62F" w14:textId="77777777" w:rsidR="0008088B" w:rsidRPr="00B35016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5016">
              <w:rPr>
                <w:rFonts w:ascii="Calibri" w:eastAsia="Times New Roman" w:hAnsi="Calibri" w:cs="Calibri"/>
                <w:b/>
                <w:bCs/>
                <w:lang w:eastAsia="en-GB"/>
              </w:rPr>
              <w:t>Demographics field value</w:t>
            </w:r>
          </w:p>
          <w:p w14:paraId="0FB33827" w14:textId="195BFBA5" w:rsidR="00C41500" w:rsidRPr="00B35016" w:rsidRDefault="00C41500" w:rsidP="006A3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5016">
              <w:rPr>
                <w:rFonts w:cstheme="minorHAnsi"/>
                <w:b/>
                <w:bCs/>
              </w:rPr>
              <w:t>‘</w:t>
            </w:r>
            <w:proofErr w:type="spellStart"/>
            <w:r w:rsidRPr="00B35016">
              <w:rPr>
                <w:rFonts w:cstheme="minorHAnsi"/>
                <w:b/>
                <w:bCs/>
              </w:rPr>
              <w:t>accommodation_status_desc</w:t>
            </w:r>
            <w:proofErr w:type="spellEnd"/>
            <w:r w:rsidRPr="00B35016">
              <w:rPr>
                <w:rFonts w:cstheme="minorHAnsi"/>
                <w:b/>
                <w:bCs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45183B" w14:textId="77777777" w:rsidR="0008088B" w:rsidRPr="00B35016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5016">
              <w:rPr>
                <w:rFonts w:ascii="Calibri" w:eastAsia="Times New Roman" w:hAnsi="Calibri" w:cs="Calibri"/>
                <w:b/>
                <w:bCs/>
                <w:lang w:eastAsia="en-GB"/>
              </w:rPr>
              <w:t>CPA field value</w:t>
            </w:r>
            <w:r w:rsidR="00C41500" w:rsidRPr="00B35016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</w:p>
          <w:p w14:paraId="697DEE35" w14:textId="6E299F8B" w:rsidR="00C41500" w:rsidRPr="00B35016" w:rsidRDefault="00C41500" w:rsidP="006A3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5016">
              <w:rPr>
                <w:rFonts w:cstheme="minorHAnsi"/>
                <w:b/>
                <w:bCs/>
              </w:rPr>
              <w:t>‘</w:t>
            </w:r>
            <w:proofErr w:type="spellStart"/>
            <w:r w:rsidRPr="00B35016">
              <w:rPr>
                <w:rFonts w:cstheme="minorHAnsi"/>
                <w:b/>
                <w:bCs/>
              </w:rPr>
              <w:t>cpa_accommodation_desc</w:t>
            </w:r>
            <w:proofErr w:type="spellEnd"/>
            <w:r w:rsidRPr="00B35016">
              <w:rPr>
                <w:rFonts w:cstheme="minorHAnsi"/>
                <w:b/>
                <w:bCs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285061" w14:textId="77777777" w:rsidR="0008088B" w:rsidRPr="00B35016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5016">
              <w:rPr>
                <w:rFonts w:ascii="Calibri" w:eastAsia="Times New Roman" w:hAnsi="Calibri" w:cs="Calibri"/>
                <w:b/>
                <w:bCs/>
                <w:lang w:eastAsia="en-GB"/>
              </w:rPr>
              <w:t>Group term</w:t>
            </w:r>
          </w:p>
        </w:tc>
      </w:tr>
      <w:tr w:rsidR="0008088B" w:rsidRPr="006F4712" w14:paraId="4D3B2923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C26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H00 Accommodation with 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92A6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Accommodation with other (not specialist mental health) car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BA9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5B39AE86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6033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H01 Foyer - accommodation for young people aged 16-25 who are homeless or in housing ne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D7786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Foyer - accommodation for young people aged 16-25 who are homeless or in housing n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33E73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4440A806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357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H02 Refu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76C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Refu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E59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18ABDFF1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7AC3A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CH03 Non-Mental Health Registered Care Home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B180F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on-Mental Health Registered Care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AE4C2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074793AF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D28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H09 Other accommodation with care and 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64C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accommodation with care and support (not specialist mental heal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EB8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79F83897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F9660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CJ00 Accommodation with criminal justice suppor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C295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Accommodation with criminal justic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5B69D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2B270A63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F0B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J01 Bail/Probation host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747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Bail/Probation host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42C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119F422D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C64AF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J02 Pris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37894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P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A399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62E0FD73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6B4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J03 Young Offenders Institu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3303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Young Offenders Instit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174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2DD7F6F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68171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J09 Other accommodation with criminal justice support such as ex-offender 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4BBAC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accommodation with criminal justice support such as ex-offender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495F4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2317CE8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231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…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E5C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Detention 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DFC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Criminal justice</w:t>
            </w:r>
          </w:p>
        </w:tc>
      </w:tr>
      <w:tr w:rsidR="0008088B" w:rsidRPr="006F4712" w14:paraId="3B97CB35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59C0B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0 Homel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4145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DF75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053C72EC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85F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1 Rough sleep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738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Rough slee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F1B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61B4A279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116EF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2 Squat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DC0D5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qua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F9BC2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15D01B48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E88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3 Night shelter/emergency hostel/Direct access host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647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ight shelter/emergency hostel/Direct access host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6EB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244E980A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3577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4 Sofa surf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3081C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ofa surf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EF4C4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1392A987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735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M05 Placed in temporary accommodation by Local Author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149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Placed in temporary accommodation by Local Auth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D1D6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42ED9F7C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7E6F0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HM06 Staying with friends/family as a </w:t>
            </w:r>
            <w:proofErr w:type="gramStart"/>
            <w:r w:rsidRPr="006F4712">
              <w:rPr>
                <w:rFonts w:ascii="Calibri" w:eastAsia="Times New Roman" w:hAnsi="Calibri" w:cs="Calibri"/>
                <w:lang w:eastAsia="en-GB"/>
              </w:rPr>
              <w:t>short term</w:t>
            </w:r>
            <w:proofErr w:type="gramEnd"/>
            <w:r w:rsidRPr="006F4712">
              <w:rPr>
                <w:rFonts w:ascii="Calibri" w:eastAsia="Times New Roman" w:hAnsi="Calibri" w:cs="Calibri"/>
                <w:lang w:eastAsia="en-GB"/>
              </w:rPr>
              <w:t xml:space="preserve"> gu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75D78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Staying with friends/family as a </w:t>
            </w:r>
            <w:proofErr w:type="gramStart"/>
            <w:r w:rsidRPr="006F4712">
              <w:rPr>
                <w:rFonts w:ascii="Calibri" w:eastAsia="Times New Roman" w:hAnsi="Calibri" w:cs="Calibri"/>
                <w:lang w:eastAsia="en-GB"/>
              </w:rPr>
              <w:t>short term</w:t>
            </w:r>
            <w:proofErr w:type="gramEnd"/>
            <w:r w:rsidRPr="006F4712">
              <w:rPr>
                <w:rFonts w:ascii="Calibri" w:eastAsia="Times New Roman" w:hAnsi="Calibri" w:cs="Calibri"/>
                <w:lang w:eastAsia="en-GB"/>
              </w:rPr>
              <w:t xml:space="preserve"> gu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DA1F3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7F723BFF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2B9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HM07 Other homeles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2E0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hom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904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meless/Temporary</w:t>
            </w:r>
          </w:p>
        </w:tc>
      </w:tr>
      <w:tr w:rsidR="0008088B" w:rsidRPr="006F4712" w14:paraId="3CF6FE61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74B306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lastRenderedPageBreak/>
              <w:t>HS00 Acute/long stay healthcare residential facility/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04E41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Acute/long stay healthcare residential facility/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AF2A4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5F0AC3A9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955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HS01 NHS acute psychiatric war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37F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HS acute psychiatric 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485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334D9145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0121F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S02 Independent hospital/clin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81702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Independent hospital/cli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B7629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22A334CD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E52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HS03 Specialist rehabilitation/recovery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B26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pecialist rehabilitation/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2F6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66FF7F2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2D6BE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S04 Secure psychiatric un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11EB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ecure psychiatric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5402E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5AEF3C44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E57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S05 Other NHS facilities/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BCD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NHS facilities/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E11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10E20451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E7D68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S09 Other acute/long stay healthcare residential facility/hospi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1E642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acute/long stay healthcare residential facility/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F59F0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Hospital</w:t>
            </w:r>
          </w:p>
        </w:tc>
      </w:tr>
      <w:tr w:rsidR="0008088B" w:rsidRPr="006F4712" w14:paraId="1EA9ABCF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632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MA00 Mainstream Housing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A7B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EBD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652C362E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30F9D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1 Owner occupi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D9E8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wner occup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E83B0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46B8CC58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71F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2 Settled mainstream housing with family/frie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79E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ettled mainstream housing with family/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D9D4F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15BD780F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84345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3 Shared ownership sche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D8EEC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Shared ownership scheme e.g. Social </w:t>
            </w:r>
            <w:proofErr w:type="spellStart"/>
            <w:r w:rsidRPr="006F4712">
              <w:rPr>
                <w:rFonts w:ascii="Calibri" w:eastAsia="Times New Roman" w:hAnsi="Calibri" w:cs="Calibri"/>
                <w:lang w:eastAsia="en-GB"/>
              </w:rPr>
              <w:t>Homebuy</w:t>
            </w:r>
            <w:proofErr w:type="spellEnd"/>
            <w:r w:rsidRPr="006F4712">
              <w:rPr>
                <w:rFonts w:ascii="Calibri" w:eastAsia="Times New Roman" w:hAnsi="Calibri" w:cs="Calibri"/>
                <w:lang w:eastAsia="en-GB"/>
              </w:rPr>
              <w:t xml:space="preserve"> Sch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4D4E3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65740AD6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8B2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4 Tenant - Local Authority/</w:t>
            </w:r>
            <w:proofErr w:type="spellStart"/>
            <w:r w:rsidRPr="006F4712">
              <w:rPr>
                <w:rFonts w:ascii="Calibri" w:eastAsia="Times New Roman" w:hAnsi="Calibri" w:cs="Calibri"/>
                <w:lang w:eastAsia="en-GB"/>
              </w:rPr>
              <w:t>Arms Length</w:t>
            </w:r>
            <w:proofErr w:type="spellEnd"/>
            <w:r w:rsidRPr="006F4712">
              <w:rPr>
                <w:rFonts w:ascii="Calibri" w:eastAsia="Times New Roman" w:hAnsi="Calibri" w:cs="Calibri"/>
                <w:lang w:eastAsia="en-GB"/>
              </w:rPr>
              <w:t xml:space="preserve"> Management Organisation/Registered Landlor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176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Tenant - Local Authority/</w:t>
            </w:r>
            <w:proofErr w:type="spellStart"/>
            <w:r w:rsidRPr="006F4712">
              <w:rPr>
                <w:rFonts w:ascii="Calibri" w:eastAsia="Times New Roman" w:hAnsi="Calibri" w:cs="Calibri"/>
                <w:lang w:eastAsia="en-GB"/>
              </w:rPr>
              <w:t>Arms Length</w:t>
            </w:r>
            <w:proofErr w:type="spellEnd"/>
            <w:r w:rsidRPr="006F4712">
              <w:rPr>
                <w:rFonts w:ascii="Calibri" w:eastAsia="Times New Roman" w:hAnsi="Calibri" w:cs="Calibri"/>
                <w:lang w:eastAsia="en-GB"/>
              </w:rPr>
              <w:t xml:space="preserve"> Management Organisation/Registered Landl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D7A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3D38BC9E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D09B4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5 Tenant - Housing Associ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E2672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Tenant - Housing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9B69DB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7171628E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CCD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MA06 Tenant - private landlor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47D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Tenant - private landl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481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68D1BDE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DECC2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09 Other mainstream hou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4A1994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mainstream ho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C42BD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ainstream housing</w:t>
            </w:r>
          </w:p>
        </w:tc>
      </w:tr>
      <w:tr w:rsidR="0008088B" w:rsidRPr="006F4712" w14:paraId="429F013F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291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H00 Accommodation with mental health care 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4F9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Accommodation with mental health care suppor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6E8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38CA4477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FA88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H01 Supported accommo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1FAD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upported accommo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301CB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3C57C3D1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549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MH02 Supported lodging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B42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upported lodg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CB1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643E7DB9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00102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H03 Supported group 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7973B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upported group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59773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42C0CCB8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03C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H04 Mental Health Registered Care Ho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3CB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ental Health Registered Care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E90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78BB016A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7A8F8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H09 Other accommodation with mental health care and 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E0077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accommodation with mental health care and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8BB56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color w:val="000000"/>
                <w:lang w:eastAsia="en-GB"/>
              </w:rPr>
              <w:t>Mental health supported</w:t>
            </w:r>
          </w:p>
        </w:tc>
      </w:tr>
      <w:tr w:rsidR="0008088B" w:rsidRPr="006F4712" w14:paraId="7D44F709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26E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L00 Mobile accommo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859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Mobile accommo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06F6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</w:tr>
      <w:tr w:rsidR="0008088B" w:rsidRPr="006F4712" w14:paraId="0073FBCB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152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lastRenderedPageBreak/>
              <w:t>NU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167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OT RECOR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ADE6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1A4BD299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8F46C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C96 Not elsewhere classif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9C1F3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65251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572FD231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EDC1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 xml:space="preserve">OC97 Not specified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EB7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12B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142367DF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9F883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C98 Not applicab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39FE8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E6324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567668F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919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C99 Not kn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C41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ot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753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1669FB5C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A4B49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00 Sheltered Hou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B143A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eltered Ho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7C1622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1EB83780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A63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01 Sheltered housing for older pers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F20D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eltered housing for older per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E2EC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1EDC484D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35F315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02 Extra care sheltered hou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BB2E57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Extra care sheltered ho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EDA4E9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CE3"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4F9CB83A" w14:textId="77777777" w:rsidTr="006A3B0C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7AA8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03 Nursing Home for older pers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39D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Nursing Home for older per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C2A3A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CE3"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  <w:tr w:rsidR="0008088B" w:rsidRPr="006F4712" w14:paraId="7A012613" w14:textId="77777777" w:rsidTr="00A07A46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547C03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SH09 Other sheltered hous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64AFE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6F4712">
              <w:rPr>
                <w:rFonts w:ascii="Calibri" w:eastAsia="Times New Roman" w:hAnsi="Calibri" w:cs="Calibri"/>
                <w:lang w:eastAsia="en-GB"/>
              </w:rPr>
              <w:t>Other sheltered hou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17CC30" w14:textId="77777777" w:rsidR="0008088B" w:rsidRPr="006F4712" w:rsidRDefault="0008088B" w:rsidP="006A3B0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F0CE3">
              <w:rPr>
                <w:rFonts w:ascii="Calibri" w:eastAsia="Times New Roman" w:hAnsi="Calibri" w:cs="Calibri"/>
                <w:lang w:eastAsia="en-GB"/>
              </w:rPr>
              <w:t>Not recorded or unknown</w:t>
            </w:r>
          </w:p>
        </w:tc>
      </w:tr>
    </w:tbl>
    <w:p w14:paraId="2623E66C" w14:textId="77777777" w:rsidR="00297885" w:rsidRDefault="00B35016"/>
    <w:sectPr w:rsidR="00297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88B"/>
    <w:rsid w:val="00045111"/>
    <w:rsid w:val="0008088B"/>
    <w:rsid w:val="003071B8"/>
    <w:rsid w:val="00916B89"/>
    <w:rsid w:val="00A07A46"/>
    <w:rsid w:val="00A525F9"/>
    <w:rsid w:val="00B35016"/>
    <w:rsid w:val="00C4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5C05"/>
  <w15:chartTrackingRefBased/>
  <w15:docId w15:val="{D63C3BF9-1359-4A7F-A68B-B770FE4B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8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hilman</dc:creator>
  <cp:keywords/>
  <dc:description/>
  <cp:lastModifiedBy>Christian Dalton-Locke</cp:lastModifiedBy>
  <cp:revision>4</cp:revision>
  <dcterms:created xsi:type="dcterms:W3CDTF">2020-06-18T10:02:00Z</dcterms:created>
  <dcterms:modified xsi:type="dcterms:W3CDTF">2020-07-23T09:13:00Z</dcterms:modified>
</cp:coreProperties>
</file>